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EAF" w:rsidRPr="00135EAF" w:rsidRDefault="00135EAF" w:rsidP="00295281">
      <w:pPr>
        <w:spacing w:after="0" w:line="360" w:lineRule="auto"/>
        <w:rPr>
          <w:rFonts w:ascii="Arial" w:hAnsi="Arial" w:cs="Arial"/>
          <w:lang w:val="en-CA"/>
        </w:rPr>
      </w:pPr>
      <w:r w:rsidRPr="00135EAF">
        <w:rPr>
          <w:rFonts w:ascii="Arial" w:hAnsi="Arial" w:cs="Arial"/>
          <w:lang w:val="en-CA"/>
        </w:rPr>
        <w:t>Table S1: List of CH-related genes</w:t>
      </w:r>
    </w:p>
    <w:tbl>
      <w:tblPr>
        <w:tblW w:w="3580" w:type="dxa"/>
        <w:tblCellMar>
          <w:left w:w="0" w:type="dxa"/>
          <w:right w:w="0" w:type="dxa"/>
        </w:tblCellMar>
        <w:tblLook w:val="0600"/>
      </w:tblPr>
      <w:tblGrid>
        <w:gridCol w:w="2000"/>
        <w:gridCol w:w="1580"/>
      </w:tblGrid>
      <w:tr w:rsidR="00135EAF" w:rsidRPr="00135EAF" w:rsidTr="00135EAF">
        <w:trPr>
          <w:trHeight w:val="113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before="80"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EAF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135E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5EAF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before="80"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EAF">
              <w:rPr>
                <w:rFonts w:ascii="Arial" w:hAnsi="Arial" w:cs="Arial"/>
                <w:sz w:val="20"/>
                <w:szCs w:val="20"/>
              </w:rPr>
              <w:t>gene</w:t>
            </w:r>
            <w:proofErr w:type="spellEnd"/>
            <w:r w:rsidRPr="00135EAF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before="4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FOXE1/TTF2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before="40"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2304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GLIS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169792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NKX2-1/TTF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7080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NKX2-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1482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PAX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7849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SALL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6299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TBX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6899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URB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9875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NTN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9423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JAG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CDCA8/BOREAL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101738843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TUBB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81027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DYRK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1859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EL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KMT2D/MLL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8085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KDM6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7403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KAT6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23522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NA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2778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TSH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7253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SLC5A5/N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6528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TP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7173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DUOX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50506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DUOXA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405753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SLC26A4 (</w:t>
            </w:r>
            <w:proofErr w:type="spellStart"/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Pendrin</w:t>
            </w:r>
            <w:proofErr w:type="spellEnd"/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5172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7038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IYD/DEHAL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389434</w:t>
            </w:r>
          </w:p>
        </w:tc>
      </w:tr>
      <w:tr w:rsidR="00135EAF" w:rsidRPr="00135EAF" w:rsidTr="00135EAF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i/>
                <w:iCs/>
                <w:sz w:val="20"/>
                <w:szCs w:val="20"/>
              </w:rPr>
              <w:t>SLC26A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35EAF" w:rsidRPr="00135EAF" w:rsidRDefault="00135EAF" w:rsidP="00135E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35EAF">
              <w:rPr>
                <w:rFonts w:ascii="Arial" w:hAnsi="Arial" w:cs="Arial"/>
                <w:sz w:val="20"/>
                <w:szCs w:val="20"/>
              </w:rPr>
              <w:t>115111</w:t>
            </w:r>
          </w:p>
        </w:tc>
      </w:tr>
    </w:tbl>
    <w:p w:rsidR="00295281" w:rsidRPr="00A22061" w:rsidRDefault="00295281" w:rsidP="0004550A">
      <w:pPr>
        <w:spacing w:before="80" w:line="360" w:lineRule="auto"/>
        <w:rPr>
          <w:rFonts w:ascii="Arial" w:hAnsi="Arial" w:cs="Arial"/>
          <w:sz w:val="20"/>
        </w:rPr>
      </w:pPr>
      <w:r w:rsidRPr="00A22061">
        <w:rPr>
          <w:rFonts w:ascii="Arial" w:hAnsi="Arial" w:cs="Arial"/>
          <w:sz w:val="20"/>
          <w:lang w:val="en-CA"/>
        </w:rPr>
        <w:t>CH: congenital hypothyroidism</w:t>
      </w:r>
    </w:p>
    <w:p w:rsidR="00B213CF" w:rsidRDefault="00B213CF">
      <w:pPr>
        <w:rPr>
          <w:rFonts w:ascii="Arial" w:hAnsi="Arial" w:cs="Arial"/>
          <w:lang w:val="en-CA"/>
        </w:rPr>
      </w:pPr>
    </w:p>
    <w:sectPr w:rsidR="00B213CF" w:rsidSect="003803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135EAF"/>
    <w:rsid w:val="00011AAB"/>
    <w:rsid w:val="0004550A"/>
    <w:rsid w:val="00135EAF"/>
    <w:rsid w:val="001A1B3E"/>
    <w:rsid w:val="00295281"/>
    <w:rsid w:val="003803EE"/>
    <w:rsid w:val="00532E3B"/>
    <w:rsid w:val="00551488"/>
    <w:rsid w:val="006F0DAF"/>
    <w:rsid w:val="0073394E"/>
    <w:rsid w:val="00786308"/>
    <w:rsid w:val="007C7AA3"/>
    <w:rsid w:val="0085009F"/>
    <w:rsid w:val="00896A8F"/>
    <w:rsid w:val="008D7BF9"/>
    <w:rsid w:val="00995E12"/>
    <w:rsid w:val="00A00F1C"/>
    <w:rsid w:val="00A075F0"/>
    <w:rsid w:val="00A22061"/>
    <w:rsid w:val="00AD1509"/>
    <w:rsid w:val="00B213CF"/>
    <w:rsid w:val="00B22075"/>
    <w:rsid w:val="00BD7642"/>
    <w:rsid w:val="00C82FD4"/>
    <w:rsid w:val="00CB02CB"/>
    <w:rsid w:val="00D00593"/>
    <w:rsid w:val="00F01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ARRIVEE VANIER</dc:creator>
  <cp:lastModifiedBy>xml</cp:lastModifiedBy>
  <cp:revision>2</cp:revision>
  <dcterms:created xsi:type="dcterms:W3CDTF">2022-04-23T03:30:00Z</dcterms:created>
  <dcterms:modified xsi:type="dcterms:W3CDTF">2022-04-23T03:30:00Z</dcterms:modified>
</cp:coreProperties>
</file>